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56C097" w14:textId="77777777" w:rsidR="008311E5" w:rsidRPr="0016727F" w:rsidRDefault="008311E5" w:rsidP="008311E5">
      <w:pPr>
        <w:spacing w:line="240" w:lineRule="auto"/>
        <w:rPr>
          <w:rFonts w:ascii="Arial" w:hAnsi="Arial" w:cs="Arial"/>
          <w:b/>
          <w:bCs/>
        </w:rPr>
      </w:pPr>
      <w:r w:rsidRPr="0016727F">
        <w:rPr>
          <w:rFonts w:ascii="Arial" w:hAnsi="Arial" w:cs="Arial"/>
          <w:b/>
          <w:bCs/>
        </w:rPr>
        <w:t xml:space="preserve">Supplementary Table 2. Symptomatology on admission </w:t>
      </w:r>
    </w:p>
    <w:tbl>
      <w:tblPr>
        <w:tblStyle w:val="TableGrid"/>
        <w:tblpPr w:leftFromText="180" w:rightFromText="180" w:tblpY="360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0"/>
        <w:gridCol w:w="1625"/>
        <w:gridCol w:w="1615"/>
        <w:gridCol w:w="1530"/>
      </w:tblGrid>
      <w:tr w:rsidR="008311E5" w:rsidRPr="0016727F" w14:paraId="537470F0" w14:textId="77777777" w:rsidTr="00D85EFC"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74D46" w14:textId="77777777" w:rsidR="008311E5" w:rsidRPr="0016727F" w:rsidRDefault="008311E5" w:rsidP="00D85EFC">
            <w:pPr>
              <w:rPr>
                <w:rFonts w:ascii="Arial" w:hAnsi="Arial" w:cs="Arial"/>
                <w:b/>
                <w:bCs/>
              </w:rPr>
            </w:pPr>
            <w:r w:rsidRPr="0016727F">
              <w:rPr>
                <w:rFonts w:ascii="Arial" w:hAnsi="Arial" w:cs="Arial"/>
                <w:b/>
                <w:bCs/>
              </w:rPr>
              <w:t>Symptoms of interest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C7044" w14:textId="77777777" w:rsidR="008311E5" w:rsidRPr="0016727F" w:rsidRDefault="008311E5" w:rsidP="00D85EFC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16727F">
              <w:rPr>
                <w:rFonts w:ascii="Arial" w:hAnsi="Arial" w:cs="Arial"/>
                <w:b/>
                <w:bCs/>
              </w:rPr>
              <w:t>Sarilumab</w:t>
            </w:r>
            <w:proofErr w:type="spellEnd"/>
          </w:p>
          <w:p w14:paraId="50FBA184" w14:textId="77777777" w:rsidR="008311E5" w:rsidRPr="0016727F" w:rsidRDefault="008311E5" w:rsidP="00D85EFC">
            <w:pPr>
              <w:jc w:val="center"/>
              <w:rPr>
                <w:rFonts w:ascii="Arial" w:hAnsi="Arial" w:cs="Arial"/>
                <w:b/>
                <w:bCs/>
              </w:rPr>
            </w:pPr>
            <w:r w:rsidRPr="0016727F">
              <w:rPr>
                <w:rFonts w:ascii="Arial" w:hAnsi="Arial" w:cs="Arial"/>
                <w:b/>
                <w:bCs/>
              </w:rPr>
              <w:t>(N=20)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0235C" w14:textId="77777777" w:rsidR="008311E5" w:rsidRPr="0016727F" w:rsidRDefault="008311E5" w:rsidP="00D85EFC">
            <w:pPr>
              <w:jc w:val="center"/>
              <w:rPr>
                <w:rFonts w:ascii="Arial" w:hAnsi="Arial" w:cs="Arial"/>
                <w:b/>
                <w:bCs/>
              </w:rPr>
            </w:pPr>
            <w:r w:rsidRPr="0016727F">
              <w:rPr>
                <w:rFonts w:ascii="Arial" w:hAnsi="Arial" w:cs="Arial"/>
                <w:b/>
                <w:bCs/>
              </w:rPr>
              <w:t>SOC</w:t>
            </w:r>
          </w:p>
          <w:p w14:paraId="49097B87" w14:textId="77777777" w:rsidR="008311E5" w:rsidRPr="0016727F" w:rsidRDefault="008311E5" w:rsidP="00D85EFC">
            <w:pPr>
              <w:jc w:val="center"/>
              <w:rPr>
                <w:rFonts w:ascii="Arial" w:hAnsi="Arial" w:cs="Arial"/>
                <w:b/>
                <w:bCs/>
              </w:rPr>
            </w:pPr>
            <w:r w:rsidRPr="0016727F">
              <w:rPr>
                <w:rFonts w:ascii="Arial" w:hAnsi="Arial" w:cs="Arial"/>
                <w:b/>
                <w:bCs/>
              </w:rPr>
              <w:t>(N=30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4D498" w14:textId="77777777" w:rsidR="008311E5" w:rsidRPr="0016727F" w:rsidRDefault="008311E5" w:rsidP="00D85EFC">
            <w:pPr>
              <w:jc w:val="center"/>
              <w:rPr>
                <w:rFonts w:ascii="Arial" w:hAnsi="Arial" w:cs="Arial"/>
                <w:b/>
                <w:bCs/>
              </w:rPr>
            </w:pPr>
            <w:r w:rsidRPr="0016727F">
              <w:rPr>
                <w:rFonts w:ascii="Arial" w:hAnsi="Arial" w:cs="Arial"/>
                <w:b/>
                <w:bCs/>
              </w:rPr>
              <w:t>Total</w:t>
            </w:r>
          </w:p>
          <w:p w14:paraId="7EEC89EE" w14:textId="77777777" w:rsidR="008311E5" w:rsidRPr="0016727F" w:rsidRDefault="008311E5" w:rsidP="00D85EFC">
            <w:pPr>
              <w:jc w:val="center"/>
              <w:rPr>
                <w:rFonts w:ascii="Arial" w:hAnsi="Arial" w:cs="Arial"/>
                <w:b/>
                <w:bCs/>
              </w:rPr>
            </w:pPr>
            <w:r w:rsidRPr="0016727F">
              <w:rPr>
                <w:rFonts w:ascii="Arial" w:hAnsi="Arial" w:cs="Arial"/>
                <w:b/>
                <w:bCs/>
              </w:rPr>
              <w:t>(N=50)</w:t>
            </w:r>
          </w:p>
        </w:tc>
      </w:tr>
      <w:tr w:rsidR="008311E5" w:rsidRPr="0016727F" w14:paraId="007E9ECD" w14:textId="77777777" w:rsidTr="00D85EFC">
        <w:tc>
          <w:tcPr>
            <w:tcW w:w="4320" w:type="dxa"/>
            <w:tcBorders>
              <w:top w:val="single" w:sz="4" w:space="0" w:color="auto"/>
            </w:tcBorders>
          </w:tcPr>
          <w:p w14:paraId="351D7C3B" w14:textId="77777777" w:rsidR="008311E5" w:rsidRPr="0016727F" w:rsidRDefault="008311E5" w:rsidP="00D85EFC">
            <w:pPr>
              <w:rPr>
                <w:rFonts w:ascii="Arial" w:hAnsi="Arial" w:cs="Arial"/>
                <w:bCs/>
              </w:rPr>
            </w:pPr>
            <w:r w:rsidRPr="0016727F">
              <w:rPr>
                <w:rFonts w:ascii="Arial" w:eastAsia="Times New Roman" w:hAnsi="Arial" w:cs="Arial"/>
                <w:bCs/>
              </w:rPr>
              <w:t>Patients reported symptoms within 30 days prior to COVID admission</w:t>
            </w:r>
            <w:r w:rsidRPr="0016727F">
              <w:rPr>
                <w:rFonts w:ascii="Arial" w:eastAsia="Times New Roman" w:hAnsi="Arial" w:cs="Arial"/>
                <w:bCs/>
                <w:vertAlign w:val="superscript"/>
              </w:rPr>
              <w:t>0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4733C37E" w14:textId="77777777" w:rsidR="008311E5" w:rsidRPr="0016727F" w:rsidRDefault="008311E5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N = 17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14:paraId="27DF8D5F" w14:textId="77777777" w:rsidR="008311E5" w:rsidRPr="0016727F" w:rsidRDefault="008311E5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N = 27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63F2BC2" w14:textId="77777777" w:rsidR="008311E5" w:rsidRPr="0016727F" w:rsidRDefault="008311E5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N = 44</w:t>
            </w:r>
          </w:p>
        </w:tc>
      </w:tr>
      <w:tr w:rsidR="008311E5" w:rsidRPr="0016727F" w14:paraId="29F4DCE3" w14:textId="77777777" w:rsidTr="00D85EFC">
        <w:tc>
          <w:tcPr>
            <w:tcW w:w="4320" w:type="dxa"/>
          </w:tcPr>
          <w:p w14:paraId="149ED27A" w14:textId="77777777" w:rsidR="008311E5" w:rsidRPr="0016727F" w:rsidRDefault="008311E5" w:rsidP="00D85EFC">
            <w:pPr>
              <w:ind w:left="240"/>
              <w:rPr>
                <w:rFonts w:ascii="Arial" w:eastAsia="Times New Roman" w:hAnsi="Arial" w:cs="Arial"/>
                <w:bCs/>
              </w:rPr>
            </w:pPr>
            <w:r w:rsidRPr="0016727F">
              <w:rPr>
                <w:rFonts w:ascii="Arial" w:eastAsia="Times New Roman" w:hAnsi="Arial" w:cs="Arial"/>
                <w:bCs/>
              </w:rPr>
              <w:t>Cold</w:t>
            </w:r>
          </w:p>
        </w:tc>
        <w:tc>
          <w:tcPr>
            <w:tcW w:w="1625" w:type="dxa"/>
            <w:vAlign w:val="center"/>
          </w:tcPr>
          <w:p w14:paraId="2BFD480C" w14:textId="77777777" w:rsidR="008311E5" w:rsidRPr="0016727F" w:rsidRDefault="008311E5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 xml:space="preserve"> 6 (35.3%)</w:t>
            </w:r>
          </w:p>
        </w:tc>
        <w:tc>
          <w:tcPr>
            <w:tcW w:w="1615" w:type="dxa"/>
            <w:vAlign w:val="center"/>
          </w:tcPr>
          <w:p w14:paraId="2EC1BC68" w14:textId="77777777" w:rsidR="008311E5" w:rsidRPr="0016727F" w:rsidRDefault="008311E5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3 (48.1%)</w:t>
            </w:r>
          </w:p>
        </w:tc>
        <w:tc>
          <w:tcPr>
            <w:tcW w:w="1530" w:type="dxa"/>
            <w:vAlign w:val="center"/>
          </w:tcPr>
          <w:p w14:paraId="59659AEA" w14:textId="77777777" w:rsidR="008311E5" w:rsidRPr="0016727F" w:rsidRDefault="008311E5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9 (43.2%)</w:t>
            </w:r>
          </w:p>
        </w:tc>
      </w:tr>
      <w:tr w:rsidR="008311E5" w:rsidRPr="0016727F" w14:paraId="5C9C7BAB" w14:textId="77777777" w:rsidTr="00D85EFC">
        <w:tc>
          <w:tcPr>
            <w:tcW w:w="4320" w:type="dxa"/>
          </w:tcPr>
          <w:p w14:paraId="31CAB267" w14:textId="77777777" w:rsidR="008311E5" w:rsidRPr="0016727F" w:rsidRDefault="008311E5" w:rsidP="00D85EFC">
            <w:pPr>
              <w:ind w:left="240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Cough</w:t>
            </w:r>
          </w:p>
        </w:tc>
        <w:tc>
          <w:tcPr>
            <w:tcW w:w="1625" w:type="dxa"/>
          </w:tcPr>
          <w:p w14:paraId="482AED43" w14:textId="77777777" w:rsidR="008311E5" w:rsidRPr="0016727F" w:rsidRDefault="008311E5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0 (58.8%)</w:t>
            </w:r>
          </w:p>
        </w:tc>
        <w:tc>
          <w:tcPr>
            <w:tcW w:w="1615" w:type="dxa"/>
          </w:tcPr>
          <w:p w14:paraId="31DD06FF" w14:textId="77777777" w:rsidR="008311E5" w:rsidRPr="0016727F" w:rsidRDefault="008311E5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5 (55.6%)</w:t>
            </w:r>
          </w:p>
        </w:tc>
        <w:tc>
          <w:tcPr>
            <w:tcW w:w="1530" w:type="dxa"/>
          </w:tcPr>
          <w:p w14:paraId="07622E72" w14:textId="77777777" w:rsidR="008311E5" w:rsidRPr="0016727F" w:rsidRDefault="008311E5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25 (56.8%)</w:t>
            </w:r>
          </w:p>
        </w:tc>
      </w:tr>
      <w:tr w:rsidR="008311E5" w:rsidRPr="0016727F" w14:paraId="5DC474E3" w14:textId="77777777" w:rsidTr="00D85EFC">
        <w:tc>
          <w:tcPr>
            <w:tcW w:w="4320" w:type="dxa"/>
          </w:tcPr>
          <w:p w14:paraId="7A41280F" w14:textId="77777777" w:rsidR="008311E5" w:rsidRPr="0016727F" w:rsidRDefault="008311E5" w:rsidP="00D85EFC">
            <w:pPr>
              <w:ind w:left="240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Fever</w:t>
            </w:r>
          </w:p>
        </w:tc>
        <w:tc>
          <w:tcPr>
            <w:tcW w:w="1625" w:type="dxa"/>
          </w:tcPr>
          <w:p w14:paraId="30AAB898" w14:textId="77777777" w:rsidR="008311E5" w:rsidRPr="0016727F" w:rsidRDefault="008311E5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 xml:space="preserve"> 8 (47.1%)</w:t>
            </w:r>
          </w:p>
        </w:tc>
        <w:tc>
          <w:tcPr>
            <w:tcW w:w="1615" w:type="dxa"/>
          </w:tcPr>
          <w:p w14:paraId="20785D7D" w14:textId="77777777" w:rsidR="008311E5" w:rsidRPr="0016727F" w:rsidRDefault="008311E5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9 (70.4%)</w:t>
            </w:r>
          </w:p>
        </w:tc>
        <w:tc>
          <w:tcPr>
            <w:tcW w:w="1530" w:type="dxa"/>
          </w:tcPr>
          <w:p w14:paraId="44A735B7" w14:textId="77777777" w:rsidR="008311E5" w:rsidRPr="0016727F" w:rsidRDefault="008311E5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27 (61.4%)</w:t>
            </w:r>
          </w:p>
        </w:tc>
      </w:tr>
      <w:tr w:rsidR="008311E5" w:rsidRPr="0016727F" w14:paraId="392528EF" w14:textId="77777777" w:rsidTr="00D85EFC">
        <w:tc>
          <w:tcPr>
            <w:tcW w:w="4320" w:type="dxa"/>
          </w:tcPr>
          <w:p w14:paraId="54C50646" w14:textId="77777777" w:rsidR="008311E5" w:rsidRPr="0016727F" w:rsidRDefault="008311E5" w:rsidP="00D85EFC">
            <w:pPr>
              <w:ind w:left="240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Shortness of breath</w:t>
            </w:r>
          </w:p>
        </w:tc>
        <w:tc>
          <w:tcPr>
            <w:tcW w:w="1625" w:type="dxa"/>
          </w:tcPr>
          <w:p w14:paraId="258E9528" w14:textId="77777777" w:rsidR="008311E5" w:rsidRPr="0016727F" w:rsidRDefault="008311E5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 xml:space="preserve"> 9 (52.9%)</w:t>
            </w:r>
          </w:p>
        </w:tc>
        <w:tc>
          <w:tcPr>
            <w:tcW w:w="1615" w:type="dxa"/>
          </w:tcPr>
          <w:p w14:paraId="69FCDE52" w14:textId="77777777" w:rsidR="008311E5" w:rsidRPr="0016727F" w:rsidRDefault="008311E5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8 (66.7%)</w:t>
            </w:r>
          </w:p>
        </w:tc>
        <w:tc>
          <w:tcPr>
            <w:tcW w:w="1530" w:type="dxa"/>
          </w:tcPr>
          <w:p w14:paraId="24E9D1DF" w14:textId="77777777" w:rsidR="008311E5" w:rsidRPr="0016727F" w:rsidRDefault="008311E5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27 (61.4%)</w:t>
            </w:r>
          </w:p>
        </w:tc>
      </w:tr>
      <w:tr w:rsidR="008311E5" w:rsidRPr="0016727F" w14:paraId="2A0A19F6" w14:textId="77777777" w:rsidTr="00D85EFC">
        <w:tc>
          <w:tcPr>
            <w:tcW w:w="4320" w:type="dxa"/>
          </w:tcPr>
          <w:p w14:paraId="61A03941" w14:textId="77777777" w:rsidR="008311E5" w:rsidRPr="0016727F" w:rsidRDefault="008311E5" w:rsidP="00D85EFC">
            <w:pPr>
              <w:ind w:left="240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Diarrhea</w:t>
            </w:r>
          </w:p>
        </w:tc>
        <w:tc>
          <w:tcPr>
            <w:tcW w:w="1625" w:type="dxa"/>
          </w:tcPr>
          <w:p w14:paraId="5AC16A0C" w14:textId="77777777" w:rsidR="008311E5" w:rsidRPr="0016727F" w:rsidRDefault="008311E5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 xml:space="preserve"> 4 (23.5%)</w:t>
            </w:r>
          </w:p>
        </w:tc>
        <w:tc>
          <w:tcPr>
            <w:tcW w:w="1615" w:type="dxa"/>
          </w:tcPr>
          <w:p w14:paraId="490E3CBB" w14:textId="77777777" w:rsidR="008311E5" w:rsidRPr="0016727F" w:rsidRDefault="008311E5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 xml:space="preserve"> 7 (25.9%)</w:t>
            </w:r>
          </w:p>
        </w:tc>
        <w:tc>
          <w:tcPr>
            <w:tcW w:w="1530" w:type="dxa"/>
          </w:tcPr>
          <w:p w14:paraId="423C9AC4" w14:textId="77777777" w:rsidR="008311E5" w:rsidRPr="0016727F" w:rsidRDefault="008311E5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 xml:space="preserve">   11 (25%)</w:t>
            </w:r>
          </w:p>
        </w:tc>
      </w:tr>
      <w:tr w:rsidR="008311E5" w:rsidRPr="0016727F" w14:paraId="51C84B85" w14:textId="77777777" w:rsidTr="00D85EFC">
        <w:tc>
          <w:tcPr>
            <w:tcW w:w="4320" w:type="dxa"/>
          </w:tcPr>
          <w:p w14:paraId="6092B427" w14:textId="77777777" w:rsidR="008311E5" w:rsidRPr="0016727F" w:rsidRDefault="008311E5" w:rsidP="00D85EFC">
            <w:pPr>
              <w:ind w:left="252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Headache</w:t>
            </w:r>
          </w:p>
        </w:tc>
        <w:tc>
          <w:tcPr>
            <w:tcW w:w="1625" w:type="dxa"/>
          </w:tcPr>
          <w:p w14:paraId="77162870" w14:textId="77777777" w:rsidR="008311E5" w:rsidRPr="0016727F" w:rsidRDefault="008311E5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 xml:space="preserve"> 3 (17.6%)</w:t>
            </w:r>
          </w:p>
        </w:tc>
        <w:tc>
          <w:tcPr>
            <w:tcW w:w="1615" w:type="dxa"/>
          </w:tcPr>
          <w:p w14:paraId="281A3C96" w14:textId="77777777" w:rsidR="008311E5" w:rsidRPr="0016727F" w:rsidRDefault="008311E5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 xml:space="preserve"> 6 (22.2%)</w:t>
            </w:r>
          </w:p>
        </w:tc>
        <w:tc>
          <w:tcPr>
            <w:tcW w:w="1530" w:type="dxa"/>
          </w:tcPr>
          <w:p w14:paraId="11930F8D" w14:textId="77777777" w:rsidR="008311E5" w:rsidRPr="0016727F" w:rsidRDefault="008311E5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 xml:space="preserve">   9 (20.5%)</w:t>
            </w:r>
          </w:p>
        </w:tc>
      </w:tr>
      <w:tr w:rsidR="008311E5" w:rsidRPr="0016727F" w14:paraId="43771DF3" w14:textId="77777777" w:rsidTr="00D85EFC">
        <w:tc>
          <w:tcPr>
            <w:tcW w:w="4320" w:type="dxa"/>
            <w:tcBorders>
              <w:bottom w:val="single" w:sz="4" w:space="0" w:color="auto"/>
            </w:tcBorders>
          </w:tcPr>
          <w:p w14:paraId="0C06091B" w14:textId="77777777" w:rsidR="008311E5" w:rsidRPr="0016727F" w:rsidRDefault="008311E5" w:rsidP="00D85EFC">
            <w:pPr>
              <w:ind w:left="252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Abdominal pain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5E9817D7" w14:textId="77777777" w:rsidR="008311E5" w:rsidRPr="0016727F" w:rsidRDefault="008311E5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 xml:space="preserve">     0 (0%)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0BD77471" w14:textId="77777777" w:rsidR="008311E5" w:rsidRPr="0016727F" w:rsidRDefault="008311E5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 xml:space="preserve">     2 (7.4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39AC4A7" w14:textId="77777777" w:rsidR="008311E5" w:rsidRPr="0016727F" w:rsidRDefault="008311E5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 xml:space="preserve"> 2 (4.5%)</w:t>
            </w:r>
          </w:p>
        </w:tc>
      </w:tr>
    </w:tbl>
    <w:p w14:paraId="4BC4C09A" w14:textId="77777777" w:rsidR="008311E5" w:rsidRPr="0016727F" w:rsidRDefault="008311E5" w:rsidP="008311E5">
      <w:pPr>
        <w:spacing w:line="240" w:lineRule="auto"/>
        <w:ind w:left="180" w:hanging="90"/>
        <w:rPr>
          <w:rFonts w:ascii="Arial" w:hAnsi="Arial" w:cs="Arial"/>
          <w:color w:val="000000"/>
        </w:rPr>
      </w:pPr>
      <w:r w:rsidRPr="0016727F">
        <w:rPr>
          <w:rFonts w:ascii="Arial" w:hAnsi="Arial" w:cs="Arial"/>
          <w:color w:val="000000"/>
          <w:vertAlign w:val="superscript"/>
        </w:rPr>
        <w:t>0</w:t>
      </w:r>
      <w:r w:rsidRPr="0016727F">
        <w:rPr>
          <w:rFonts w:ascii="Arial" w:hAnsi="Arial" w:cs="Arial"/>
          <w:color w:val="000000"/>
        </w:rPr>
        <w:t xml:space="preserve"> The symptoms were captured with a query combining natural language processing and structured data extraction.</w:t>
      </w:r>
    </w:p>
    <w:p w14:paraId="3843AE73" w14:textId="77777777" w:rsidR="00DF719D" w:rsidRDefault="00DF719D"/>
    <w:sectPr w:rsidR="00DF71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1E5"/>
    <w:rsid w:val="008311E5"/>
    <w:rsid w:val="00DF7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E342F"/>
  <w15:chartTrackingRefBased/>
  <w15:docId w15:val="{547C841C-5E60-4759-A2F2-8FC2486CC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1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11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ch, Paul A.</dc:creator>
  <cp:keywords/>
  <dc:description/>
  <cp:lastModifiedBy>Monach, Paul A.</cp:lastModifiedBy>
  <cp:revision>1</cp:revision>
  <dcterms:created xsi:type="dcterms:W3CDTF">2022-01-31T14:01:00Z</dcterms:created>
  <dcterms:modified xsi:type="dcterms:W3CDTF">2022-01-31T14:02:00Z</dcterms:modified>
</cp:coreProperties>
</file>